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Additional file 3. List of the overlapping gen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8"/>
        <w:gridCol w:w="1206"/>
        <w:gridCol w:w="1211"/>
        <w:gridCol w:w="1091"/>
        <w:gridCol w:w="1179"/>
        <w:gridCol w:w="1135"/>
      </w:tblGrid>
      <w:tr>
        <w:trPr>
          <w:tblHeader w:val="true"/>
          <w:trHeight w:val="432" w:hRule="atLeast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verlapping studi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461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verlapping genes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18123 vs  GSE25507 vs  GSE42133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E4B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RE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NK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NP5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F20L1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K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18123 vs  GSE42133 vs  GSE6575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RAP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RRM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3D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18123 vs  GSE25507 vs  GSE6575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S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207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25507 vs  GSE42133 vs  GSE6575</w:t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P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18123 vs  GSE42133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9B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SG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P130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A4D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L3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SC1L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GAL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K3CG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M1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QGAP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P3CB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NL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MM2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R7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SH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N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BPL1A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PH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PBP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R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K4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SSF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PP5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S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TPS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N3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6ST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SAP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OR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SR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F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TAD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54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559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RA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D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B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AT4A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R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SCR3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K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AA202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OK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7R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F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F20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QLN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N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E3A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X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TF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SX2IP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MS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CCHC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K3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KN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K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GLS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WP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K3R4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1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18123 vs  GSE25507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LI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PS13D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R2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BRG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A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BPL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NP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GM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F1B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MAF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CAM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C22D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AS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F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N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GT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A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GKG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IF1A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X27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P1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16A6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6A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O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GA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KI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R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CPIP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L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3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CCHC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M23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45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IH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HD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X1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R2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P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N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NOT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4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RPK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FY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NOT4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G2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P3R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PGAT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FY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PA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POLG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SPD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PD4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PG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15A4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X6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XL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B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XR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HL8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PEL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SF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XNC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20A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K38L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RF1L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1LC3B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P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T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LP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AG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P25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SI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O1C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NNM4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OLN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BP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22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AM10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T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OQ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180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49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C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4A3BP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ID4A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6V1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F13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RF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RD1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RD1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X1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H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B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CK5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RAGC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E2B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35A3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OD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B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MOD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HGAP2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F130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PD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XN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3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4A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AK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F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R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49B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PK1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PNB1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4K4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18123 vs  GSE6575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MO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CK8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1G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G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PO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CK2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MB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MAP8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CN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FBI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APC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PC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CP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WSR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65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O5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N1L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25507 vs  GSE42133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3IP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R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CBP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C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AI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P2R5E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D23B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NE3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P13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NOT7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42133 vs  GSE6575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TP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80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RT3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SC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PD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RG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BPC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F3C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NBP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MD7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ST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KCSH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GR6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4HB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BP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BL1X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X27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AP8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FB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XA7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P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PF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CN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UB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YND11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35E1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RASP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E25507 vs  GSE6575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DPR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TA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HD4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NCRIP</w:t>
            </w:r>
          </w:p>
        </w:tc>
      </w:tr>
      <w:tr>
        <w:trPr>
          <w:trHeight w:val="432" w:hRule="atLeast"/>
        </w:trPr>
        <w:tc>
          <w:tcPr>
            <w:tcW w:w="35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ME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eelawade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Style14">
    <w:name w:val="ฟอนต์ของย่อหน้าเริ่มต้น"/>
    <w:qFormat/>
    <w:rPr/>
  </w:style>
  <w:style w:type="character" w:styleId="Style15">
    <w:name w:val="ข้อความบอลลูน อักขระ"/>
    <w:qFormat/>
    <w:rPr>
      <w:rFonts w:ascii="Leelawadee" w:hAnsi="Leelawadee" w:cs="Angsana New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ข้อความบอลลูน"/>
    <w:basedOn w:val="Normal"/>
    <w:qFormat/>
    <w:pPr>
      <w:spacing w:lineRule="auto" w:line="240" w:before="0" w:after="0"/>
    </w:pPr>
    <w:rPr>
      <w:rFonts w:ascii="Leelawadee" w:hAnsi="Leelawadee" w:cs="Angsana New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07:54:00Z</dcterms:created>
  <dc:creator>Thanit Shaliw</dc:creator>
  <dc:description/>
  <cp:keywords/>
  <dc:language>en-US</dc:language>
  <cp:lastModifiedBy>สหเวชศาสตร์</cp:lastModifiedBy>
  <cp:lastPrinted>2018-03-24T15:21:00Z</cp:lastPrinted>
  <dcterms:modified xsi:type="dcterms:W3CDTF">2018-03-24T09:01:00Z</dcterms:modified>
  <cp:revision>5</cp:revision>
  <dc:subject/>
  <dc:title/>
</cp:coreProperties>
</file>